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E66343" w14:textId="77777777" w:rsidR="006B435D" w:rsidRPr="00D838D6" w:rsidRDefault="006B435D" w:rsidP="006B435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8D6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erium doping of 45S5 bioactive glass improves redox potential and cellular bioactivity </w:t>
      </w:r>
    </w:p>
    <w:p w14:paraId="237AFB2D" w14:textId="77777777" w:rsidR="006B435D" w:rsidRPr="00D838D6" w:rsidRDefault="006B435D" w:rsidP="006B435D">
      <w:pPr>
        <w:wordWrap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8D6">
        <w:rPr>
          <w:rFonts w:ascii="Times New Roman" w:hAnsi="Times New Roman" w:cs="Times New Roman"/>
          <w:b/>
          <w:bCs/>
          <w:sz w:val="24"/>
          <w:szCs w:val="24"/>
        </w:rPr>
        <w:t>Jeong-Hyun Ryu</w:t>
      </w:r>
      <w:r w:rsidRPr="00D838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,#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>, Tae-Yun Kang</w:t>
      </w:r>
      <w:r w:rsidRPr="00D838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,#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>, Sung-Hwan Choi</w:t>
      </w:r>
      <w:r w:rsidRPr="00D838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>, Jae-Sung Kwon</w:t>
      </w:r>
      <w:r w:rsidRPr="00D838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,c,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>*, Min-Ho Hong</w:t>
      </w:r>
      <w:r w:rsidRPr="00D838D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d,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4002AE50" w14:textId="77777777" w:rsidR="006B435D" w:rsidRPr="00D838D6" w:rsidRDefault="006B435D" w:rsidP="006B435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1E5F90C" w14:textId="3041D637" w:rsidR="006B435D" w:rsidRPr="00D838D6" w:rsidRDefault="006B435D" w:rsidP="006B435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060AC4" w:rsidRPr="00D838D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838D6">
        <w:rPr>
          <w:rFonts w:ascii="Times New Roman" w:hAnsi="Times New Roman" w:cs="Times New Roman"/>
          <w:sz w:val="24"/>
          <w:szCs w:val="24"/>
        </w:rPr>
        <w:t>Department of Orthodontics, Institute of Craniofacial Deformity, Yonsei University College of Dentistry, Seoul 03722, Republic of Korea</w:t>
      </w:r>
    </w:p>
    <w:p w14:paraId="2E900DDD" w14:textId="68C3BD9E" w:rsidR="006B435D" w:rsidRPr="00D838D6" w:rsidRDefault="006B435D" w:rsidP="006B435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060AC4" w:rsidRPr="00D838D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838D6">
        <w:rPr>
          <w:rFonts w:ascii="Times New Roman" w:hAnsi="Times New Roman" w:cs="Times New Roman"/>
          <w:sz w:val="24"/>
          <w:szCs w:val="24"/>
        </w:rPr>
        <w:t>Department and Research Institute for Dental Biomaterials and Bioengineering, Yonsei University College of Dentistry, Seoul 03722, Republic of Korea</w:t>
      </w:r>
    </w:p>
    <w:p w14:paraId="67709C38" w14:textId="384E34BC" w:rsidR="006B435D" w:rsidRPr="00D838D6" w:rsidRDefault="006B435D" w:rsidP="006B435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c</w:t>
      </w:r>
      <w:r w:rsidR="00060AC4" w:rsidRPr="00D838D6">
        <w:rPr>
          <w:rFonts w:ascii="Times New Roman" w:eastAsiaTheme="minorHAnsi" w:hAnsi="Times New Roman" w:cs="Times New Roman" w:hint="eastAsia"/>
          <w:sz w:val="24"/>
          <w:szCs w:val="24"/>
          <w:vertAlign w:val="superscript"/>
        </w:rPr>
        <w:t xml:space="preserve"> </w:t>
      </w:r>
      <w:r w:rsidRPr="00D838D6">
        <w:rPr>
          <w:rFonts w:ascii="Times New Roman" w:hAnsi="Times New Roman" w:cs="Times New Roman"/>
          <w:sz w:val="24"/>
          <w:szCs w:val="24"/>
        </w:rPr>
        <w:t>BK21 FOUR Project, Yonsei University College of Dentistry, Seoul 03722, Republic of Korea</w:t>
      </w:r>
    </w:p>
    <w:p w14:paraId="6625EE60" w14:textId="2B49DE13" w:rsidR="006B435D" w:rsidRPr="00D838D6" w:rsidRDefault="006B435D" w:rsidP="006B435D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bookmarkStart w:id="0" w:name="_Hlk123041359"/>
      <w:r w:rsidR="00060AC4" w:rsidRPr="00D838D6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D838D6">
        <w:rPr>
          <w:rFonts w:ascii="Times New Roman" w:hAnsi="Times New Roman" w:cs="Times New Roman"/>
          <w:sz w:val="24"/>
          <w:szCs w:val="24"/>
        </w:rPr>
        <w:t>Department of Dental Biomaterials and Research Institute of Oral Science, College of Dentistry, Gangneung-Wonju National University, Gangneung, 25457, Republic of Korea</w:t>
      </w:r>
      <w:bookmarkEnd w:id="0"/>
    </w:p>
    <w:p w14:paraId="5836D781" w14:textId="77777777" w:rsidR="006B435D" w:rsidRPr="00D838D6" w:rsidRDefault="006B435D" w:rsidP="006B435D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AF648A7" w14:textId="77777777" w:rsidR="006B435D" w:rsidRPr="00D838D6" w:rsidRDefault="006B435D" w:rsidP="006B435D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838D6">
        <w:rPr>
          <w:rFonts w:ascii="Times New Roman" w:hAnsi="Times New Roman" w:cs="Times New Roman"/>
          <w:sz w:val="24"/>
          <w:szCs w:val="24"/>
        </w:rPr>
        <w:t xml:space="preserve">These authors contributed equally to this work. </w:t>
      </w:r>
    </w:p>
    <w:p w14:paraId="654E11DF" w14:textId="77777777" w:rsidR="006B435D" w:rsidRPr="00D838D6" w:rsidRDefault="006B435D" w:rsidP="006B435D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1084BB" w14:textId="7EF9542E" w:rsidR="006B435D" w:rsidRPr="00D838D6" w:rsidRDefault="00060AC4" w:rsidP="00060AC4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38D6">
        <w:rPr>
          <w:rFonts w:ascii="Times New Roman" w:hAnsi="Times New Roman" w:cs="Times New Roman"/>
          <w:sz w:val="24"/>
          <w:szCs w:val="24"/>
        </w:rPr>
        <w:t xml:space="preserve">* </w:t>
      </w:r>
      <w:r w:rsidR="006B435D" w:rsidRPr="00D838D6">
        <w:rPr>
          <w:rFonts w:ascii="Times New Roman" w:hAnsi="Times New Roman" w:cs="Times New Roman"/>
          <w:sz w:val="24"/>
          <w:szCs w:val="24"/>
        </w:rPr>
        <w:t>Corresponding Authors to Jae-Sung Kwon (jkwon@yuhs.ac) and Min-Ho Hong (mhong@gwnu.ac.kr).</w:t>
      </w:r>
    </w:p>
    <w:p w14:paraId="4A7403FA" w14:textId="6BDCB6BB" w:rsidR="00B7742A" w:rsidRPr="00D838D6" w:rsidRDefault="00D03F5B" w:rsidP="00703110">
      <w:pPr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24D5287" wp14:editId="3F024416">
            <wp:extent cx="5739765" cy="3077844"/>
            <wp:effectExtent l="0" t="0" r="0" b="8890"/>
            <wp:docPr id="210851197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511972" name="그림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3" t="1632" r="2410" b="61814"/>
                    <a:stretch/>
                  </pic:blipFill>
                  <pic:spPr bwMode="auto">
                    <a:xfrm>
                      <a:off x="0" y="0"/>
                      <a:ext cx="5740319" cy="3078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3CC17E" w14:textId="5922D451" w:rsidR="00703110" w:rsidRPr="00D838D6" w:rsidRDefault="00B72DBC" w:rsidP="0070311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03110"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D838D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3F5B" w:rsidRPr="00D838D6">
        <w:rPr>
          <w:rFonts w:ascii="Times New Roman" w:hAnsi="Times New Roman" w:cs="Times New Roman" w:hint="eastAsia"/>
          <w:sz w:val="24"/>
          <w:szCs w:val="24"/>
        </w:rPr>
        <w:t xml:space="preserve"> Early osteogenic activity </w:t>
      </w:r>
      <w:r w:rsidR="00CD427B" w:rsidRPr="00D838D6">
        <w:rPr>
          <w:rFonts w:ascii="Times New Roman" w:hAnsi="Times New Roman" w:cs="Times New Roman" w:hint="eastAsia"/>
          <w:sz w:val="24"/>
          <w:szCs w:val="24"/>
        </w:rPr>
        <w:t xml:space="preserve">as COL-I marker </w:t>
      </w:r>
      <w:r w:rsidR="00D03F5B" w:rsidRPr="00D838D6">
        <w:rPr>
          <w:rFonts w:ascii="Times New Roman" w:hAnsi="Times New Roman" w:cs="Times New Roman" w:hint="eastAsia"/>
          <w:sz w:val="24"/>
          <w:szCs w:val="24"/>
        </w:rPr>
        <w:t>of CBG groups against BG. (</w:t>
      </w:r>
      <w:r w:rsidR="00F11960" w:rsidRPr="00D838D6">
        <w:rPr>
          <w:rFonts w:ascii="Times New Roman" w:hAnsi="Times New Roman" w:cs="Times New Roman"/>
          <w:sz w:val="24"/>
          <w:szCs w:val="24"/>
        </w:rPr>
        <w:t>a</w:t>
      </w:r>
      <w:r w:rsidR="00D03F5B" w:rsidRPr="00D838D6">
        <w:rPr>
          <w:rFonts w:ascii="Times New Roman" w:hAnsi="Times New Roman" w:cs="Times New Roman" w:hint="eastAsia"/>
          <w:sz w:val="24"/>
          <w:szCs w:val="24"/>
        </w:rPr>
        <w:t>)Representative immunocytochemistry images stained MC3T3-E1</w:t>
      </w:r>
      <w:r w:rsidR="001132C5" w:rsidRPr="00D838D6">
        <w:rPr>
          <w:rFonts w:ascii="Times New Roman" w:hAnsi="Times New Roman" w:cs="Times New Roman"/>
          <w:sz w:val="24"/>
          <w:szCs w:val="24"/>
        </w:rPr>
        <w:t xml:space="preserve"> </w:t>
      </w:r>
      <w:r w:rsidR="00D03F5B" w:rsidRPr="00D838D6">
        <w:rPr>
          <w:rFonts w:ascii="Times New Roman" w:hAnsi="Times New Roman" w:cs="Times New Roman" w:hint="eastAsia"/>
          <w:sz w:val="24"/>
          <w:szCs w:val="24"/>
        </w:rPr>
        <w:t>(</w:t>
      </w:r>
      <w:r w:rsidR="00D03F5B" w:rsidRPr="00D838D6">
        <w:rPr>
          <w:rFonts w:ascii="Times New Roman" w:hAnsi="Times New Roman" w:cs="Times New Roman" w:hint="eastAsia"/>
          <w:i/>
          <w:iCs/>
          <w:sz w:val="24"/>
          <w:szCs w:val="24"/>
        </w:rPr>
        <w:t>n</w:t>
      </w:r>
      <w:r w:rsidR="000265E2" w:rsidRPr="00D838D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03F5B" w:rsidRPr="00D838D6">
        <w:rPr>
          <w:rFonts w:ascii="Times New Roman" w:hAnsi="Times New Roman" w:cs="Times New Roman" w:hint="eastAsia"/>
          <w:sz w:val="24"/>
          <w:szCs w:val="24"/>
        </w:rPr>
        <w:t xml:space="preserve">= 3). </w:t>
      </w:r>
      <w:r w:rsidR="00D03F5B" w:rsidRPr="00D838D6">
        <w:rPr>
          <w:rFonts w:ascii="Times New Roman" w:hAnsi="Times New Roman" w:cs="Times New Roman"/>
          <w:sz w:val="24"/>
          <w:szCs w:val="24"/>
        </w:rPr>
        <w:t>(</w:t>
      </w:r>
      <w:r w:rsidR="00F11960" w:rsidRPr="00D838D6">
        <w:rPr>
          <w:rFonts w:ascii="Times New Roman" w:hAnsi="Times New Roman" w:cs="Times New Roman"/>
          <w:sz w:val="24"/>
          <w:szCs w:val="24"/>
        </w:rPr>
        <w:t>b</w:t>
      </w:r>
      <w:r w:rsidR="00D03F5B" w:rsidRPr="00D838D6">
        <w:rPr>
          <w:rFonts w:ascii="Times New Roman" w:hAnsi="Times New Roman" w:cs="Times New Roman"/>
          <w:sz w:val="24"/>
          <w:szCs w:val="24"/>
        </w:rPr>
        <w:t>) Measurement of fluorescence intensity (geometric mean).</w:t>
      </w:r>
      <w:r w:rsidR="00CD427B" w:rsidRPr="00D838D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03F5B" w:rsidRPr="00D838D6">
        <w:rPr>
          <w:rFonts w:ascii="Times New Roman" w:hAnsi="Times New Roman" w:cs="Times New Roman"/>
          <w:sz w:val="24"/>
          <w:szCs w:val="24"/>
        </w:rPr>
        <w:t>COL-I; type I collagen</w:t>
      </w:r>
      <w:r w:rsidR="00463B2A" w:rsidRPr="00D838D6">
        <w:rPr>
          <w:rFonts w:ascii="Times New Roman" w:hAnsi="Times New Roman" w:cs="Times New Roman"/>
          <w:sz w:val="24"/>
          <w:szCs w:val="24"/>
        </w:rPr>
        <w:t>,</w:t>
      </w:r>
      <w:r w:rsidR="00D03F5B" w:rsidRPr="00D838D6">
        <w:rPr>
          <w:rFonts w:ascii="Times New Roman" w:hAnsi="Times New Roman" w:cs="Times New Roman"/>
          <w:sz w:val="24"/>
          <w:szCs w:val="24"/>
        </w:rPr>
        <w:t xml:space="preserve"> </w:t>
      </w:r>
      <w:r w:rsidR="00F11960" w:rsidRPr="00D838D6">
        <w:rPr>
          <w:rFonts w:ascii="Times New Roman" w:hAnsi="Times New Roman" w:cs="Times New Roman"/>
          <w:sz w:val="24"/>
          <w:szCs w:val="24"/>
        </w:rPr>
        <w:t>BG; 45S5 Bioglass®, CBG; CeO</w:t>
      </w:r>
      <w:r w:rsidR="00F11960" w:rsidRPr="00D838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11960" w:rsidRPr="00D838D6">
        <w:rPr>
          <w:rFonts w:ascii="Times New Roman" w:hAnsi="Times New Roman" w:cs="Times New Roman"/>
          <w:sz w:val="24"/>
          <w:szCs w:val="24"/>
        </w:rPr>
        <w:t>-doped BG.</w:t>
      </w:r>
    </w:p>
    <w:p w14:paraId="450DF15A" w14:textId="77777777" w:rsidR="00F11960" w:rsidRPr="00D838D6" w:rsidRDefault="00F11960" w:rsidP="0070311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AD60603" w14:textId="531FE1EE" w:rsidR="00B7742A" w:rsidRPr="00D838D6" w:rsidRDefault="006E0058" w:rsidP="00B774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7742A" w:rsidRPr="00D838D6">
        <w:rPr>
          <w:rFonts w:ascii="Times New Roman" w:hAnsi="Times New Roman" w:cs="Times New Roman"/>
          <w:b/>
          <w:bCs/>
          <w:sz w:val="24"/>
          <w:szCs w:val="24"/>
        </w:rPr>
        <w:t>Table 1. Energy dispersive spectrometry of BG and CBG groups</w:t>
      </w:r>
    </w:p>
    <w:p w14:paraId="3FB17BD4" w14:textId="77777777" w:rsidR="00B7742A" w:rsidRPr="00D838D6" w:rsidRDefault="00B7742A" w:rsidP="00B7742A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</w:rPr>
        <w:t>Unit: weight%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486"/>
        <w:gridCol w:w="1504"/>
        <w:gridCol w:w="1507"/>
        <w:gridCol w:w="1549"/>
        <w:gridCol w:w="1446"/>
      </w:tblGrid>
      <w:tr w:rsidR="00D838D6" w:rsidRPr="00D838D6" w14:paraId="72308FBF" w14:textId="77777777" w:rsidTr="00ED4820">
        <w:trPr>
          <w:trHeight w:val="419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84C95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EBE6D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C54AE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9856D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0AE39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86B7D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D838D6" w:rsidRPr="00D838D6" w14:paraId="5DF1EA1A" w14:textId="77777777" w:rsidTr="00ED4820">
        <w:trPr>
          <w:jc w:val="center"/>
        </w:trPr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4C077D75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5664E11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1.5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771B5B2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0.26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6F84214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3AFCCF3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0.22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0FA59280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838D6" w:rsidRPr="00D838D6" w14:paraId="6915ABB4" w14:textId="77777777" w:rsidTr="00ED4820">
        <w:trPr>
          <w:jc w:val="center"/>
        </w:trPr>
        <w:tc>
          <w:tcPr>
            <w:tcW w:w="1534" w:type="dxa"/>
            <w:vAlign w:val="center"/>
          </w:tcPr>
          <w:p w14:paraId="24AECABA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</w:t>
            </w:r>
          </w:p>
        </w:tc>
        <w:tc>
          <w:tcPr>
            <w:tcW w:w="1486" w:type="dxa"/>
            <w:vAlign w:val="center"/>
          </w:tcPr>
          <w:p w14:paraId="60A40EE5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1.52</w:t>
            </w:r>
          </w:p>
        </w:tc>
        <w:tc>
          <w:tcPr>
            <w:tcW w:w="1504" w:type="dxa"/>
            <w:vAlign w:val="center"/>
          </w:tcPr>
          <w:p w14:paraId="10DC526B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2.72</w:t>
            </w:r>
          </w:p>
        </w:tc>
        <w:tc>
          <w:tcPr>
            <w:tcW w:w="1507" w:type="dxa"/>
            <w:vAlign w:val="center"/>
          </w:tcPr>
          <w:p w14:paraId="6F52839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75</w:t>
            </w:r>
          </w:p>
        </w:tc>
        <w:tc>
          <w:tcPr>
            <w:tcW w:w="1549" w:type="dxa"/>
            <w:vAlign w:val="center"/>
          </w:tcPr>
          <w:p w14:paraId="4B8E7ACA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6.26</w:t>
            </w:r>
          </w:p>
        </w:tc>
        <w:tc>
          <w:tcPr>
            <w:tcW w:w="1446" w:type="dxa"/>
            <w:vAlign w:val="center"/>
          </w:tcPr>
          <w:p w14:paraId="34096FE0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76</w:t>
            </w:r>
          </w:p>
        </w:tc>
      </w:tr>
      <w:tr w:rsidR="00D838D6" w:rsidRPr="00D838D6" w14:paraId="3D59E7DA" w14:textId="77777777" w:rsidTr="00ED4820">
        <w:trPr>
          <w:jc w:val="center"/>
        </w:trPr>
        <w:tc>
          <w:tcPr>
            <w:tcW w:w="1534" w:type="dxa"/>
            <w:vAlign w:val="center"/>
          </w:tcPr>
          <w:p w14:paraId="7F691598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3</w:t>
            </w:r>
          </w:p>
        </w:tc>
        <w:tc>
          <w:tcPr>
            <w:tcW w:w="1486" w:type="dxa"/>
            <w:vAlign w:val="center"/>
          </w:tcPr>
          <w:p w14:paraId="7D6E560F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2.93</w:t>
            </w:r>
          </w:p>
        </w:tc>
        <w:tc>
          <w:tcPr>
            <w:tcW w:w="1504" w:type="dxa"/>
            <w:vAlign w:val="center"/>
          </w:tcPr>
          <w:p w14:paraId="0CE888BF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8.02</w:t>
            </w:r>
          </w:p>
        </w:tc>
        <w:tc>
          <w:tcPr>
            <w:tcW w:w="1507" w:type="dxa"/>
            <w:vAlign w:val="center"/>
          </w:tcPr>
          <w:p w14:paraId="4FD2AE46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92</w:t>
            </w:r>
          </w:p>
        </w:tc>
        <w:tc>
          <w:tcPr>
            <w:tcW w:w="1549" w:type="dxa"/>
            <w:vAlign w:val="center"/>
          </w:tcPr>
          <w:p w14:paraId="607497AF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7.28</w:t>
            </w:r>
          </w:p>
        </w:tc>
        <w:tc>
          <w:tcPr>
            <w:tcW w:w="1446" w:type="dxa"/>
            <w:vAlign w:val="center"/>
          </w:tcPr>
          <w:p w14:paraId="73EBEFC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85</w:t>
            </w:r>
          </w:p>
        </w:tc>
      </w:tr>
      <w:tr w:rsidR="00D838D6" w:rsidRPr="00D838D6" w14:paraId="55FA2D52" w14:textId="77777777" w:rsidTr="00ED4820">
        <w:trPr>
          <w:jc w:val="center"/>
        </w:trPr>
        <w:tc>
          <w:tcPr>
            <w:tcW w:w="1534" w:type="dxa"/>
            <w:vAlign w:val="center"/>
          </w:tcPr>
          <w:p w14:paraId="3D20722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6</w:t>
            </w:r>
          </w:p>
        </w:tc>
        <w:tc>
          <w:tcPr>
            <w:tcW w:w="1486" w:type="dxa"/>
            <w:vAlign w:val="center"/>
          </w:tcPr>
          <w:p w14:paraId="20C75753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2.83</w:t>
            </w:r>
          </w:p>
        </w:tc>
        <w:tc>
          <w:tcPr>
            <w:tcW w:w="1504" w:type="dxa"/>
            <w:vAlign w:val="center"/>
          </w:tcPr>
          <w:p w14:paraId="1A6DBDE2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9.09</w:t>
            </w:r>
          </w:p>
        </w:tc>
        <w:tc>
          <w:tcPr>
            <w:tcW w:w="1507" w:type="dxa"/>
            <w:vAlign w:val="center"/>
          </w:tcPr>
          <w:p w14:paraId="7F1A3973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04</w:t>
            </w:r>
          </w:p>
        </w:tc>
        <w:tc>
          <w:tcPr>
            <w:tcW w:w="1549" w:type="dxa"/>
            <w:vAlign w:val="center"/>
          </w:tcPr>
          <w:p w14:paraId="2C1AF361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0.73</w:t>
            </w:r>
          </w:p>
        </w:tc>
        <w:tc>
          <w:tcPr>
            <w:tcW w:w="1446" w:type="dxa"/>
            <w:vAlign w:val="center"/>
          </w:tcPr>
          <w:p w14:paraId="20F79ACB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31</w:t>
            </w:r>
          </w:p>
        </w:tc>
      </w:tr>
      <w:tr w:rsidR="00D838D6" w:rsidRPr="00D838D6" w14:paraId="4786CC73" w14:textId="77777777" w:rsidTr="00ED4820">
        <w:trPr>
          <w:trHeight w:val="70"/>
          <w:jc w:val="center"/>
        </w:trPr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79A978E1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2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758F44A0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9.99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144895C1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6.27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3FA5C8AE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02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5610A48F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0.32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5785EA9F" w14:textId="77777777" w:rsidR="00B7742A" w:rsidRPr="00D838D6" w:rsidRDefault="00B7742A" w:rsidP="00ED4820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6.40</w:t>
            </w:r>
          </w:p>
        </w:tc>
      </w:tr>
    </w:tbl>
    <w:p w14:paraId="195E26D4" w14:textId="0B64E1CC" w:rsidR="00B7742A" w:rsidRPr="00D838D6" w:rsidRDefault="00B7742A" w:rsidP="006639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 w:hint="eastAsia"/>
          <w:sz w:val="24"/>
          <w:szCs w:val="24"/>
        </w:rPr>
        <w:t>S</w:t>
      </w:r>
      <w:r w:rsidRPr="00D838D6">
        <w:rPr>
          <w:rFonts w:ascii="Times New Roman" w:hAnsi="Times New Roman" w:cs="Times New Roman"/>
          <w:sz w:val="24"/>
          <w:szCs w:val="24"/>
        </w:rPr>
        <w:t>i; silicon, Ca; calcium, P; phosphorous, Na; sodium, Ce; cerium</w:t>
      </w:r>
      <w:r w:rsidR="0066397C" w:rsidRPr="00D838D6">
        <w:rPr>
          <w:rFonts w:ascii="Times New Roman" w:hAnsi="Times New Roman" w:cs="Times New Roman" w:hint="eastAsia"/>
          <w:sz w:val="24"/>
          <w:szCs w:val="24"/>
        </w:rPr>
        <w:t>,</w:t>
      </w:r>
      <w:r w:rsidR="0066397C" w:rsidRPr="00D838D6">
        <w:rPr>
          <w:rFonts w:ascii="Times New Roman" w:hAnsi="Times New Roman" w:cs="Times New Roman"/>
          <w:sz w:val="24"/>
          <w:szCs w:val="24"/>
        </w:rPr>
        <w:t xml:space="preserve"> </w:t>
      </w:r>
      <w:r w:rsidR="00F11960" w:rsidRPr="00D838D6">
        <w:rPr>
          <w:rFonts w:ascii="Times New Roman" w:hAnsi="Times New Roman" w:cs="Times New Roman"/>
          <w:sz w:val="24"/>
          <w:szCs w:val="24"/>
        </w:rPr>
        <w:t xml:space="preserve">BG; </w:t>
      </w:r>
      <w:r w:rsidR="00463B2A" w:rsidRPr="00D838D6">
        <w:rPr>
          <w:rFonts w:ascii="Times New Roman" w:hAnsi="Times New Roman" w:cs="Times New Roman"/>
          <w:sz w:val="24"/>
          <w:szCs w:val="24"/>
        </w:rPr>
        <w:t>45S5 Bioglass®, CBG; CeO</w:t>
      </w:r>
      <w:r w:rsidR="00463B2A" w:rsidRPr="00D838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3B2A" w:rsidRPr="00D838D6">
        <w:rPr>
          <w:rFonts w:ascii="Times New Roman" w:hAnsi="Times New Roman" w:cs="Times New Roman"/>
          <w:sz w:val="24"/>
          <w:szCs w:val="24"/>
        </w:rPr>
        <w:t>-doped BG.</w:t>
      </w:r>
    </w:p>
    <w:p w14:paraId="288D36B4" w14:textId="52A11752" w:rsidR="001F398A" w:rsidRPr="00D838D6" w:rsidRDefault="006B435D" w:rsidP="006B435D">
      <w:pPr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</w:rPr>
        <w:t xml:space="preserve">The CBG groups were detected to the Si, Ca, P, Na, and Ce </w:t>
      </w:r>
      <w:r w:rsidR="00463B2A" w:rsidRPr="00D838D6">
        <w:rPr>
          <w:rFonts w:ascii="Times New Roman" w:hAnsi="Times New Roman" w:cs="Times New Roman"/>
          <w:sz w:val="24"/>
          <w:szCs w:val="24"/>
        </w:rPr>
        <w:t>by</w:t>
      </w:r>
      <w:r w:rsidRPr="00D838D6">
        <w:rPr>
          <w:rFonts w:ascii="Times New Roman" w:hAnsi="Times New Roman" w:cs="Times New Roman"/>
          <w:sz w:val="24"/>
          <w:szCs w:val="24"/>
        </w:rPr>
        <w:t xml:space="preserve"> energy dispersive spectrometry. The Ce element was </w:t>
      </w:r>
      <w:r w:rsidRPr="00D838D6">
        <w:rPr>
          <w:rFonts w:ascii="Times New Roman" w:hAnsi="Times New Roman" w:cs="Times New Roman"/>
          <w:kern w:val="0"/>
          <w:sz w:val="24"/>
          <w:szCs w:val="24"/>
          <w:lang w:val="en"/>
        </w:rPr>
        <w:t>consistent with the composition of CBG groups, with Ce levels augmentation.</w:t>
      </w:r>
      <w:r w:rsidR="001F398A" w:rsidRPr="00D838D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9C2A04" w14:textId="7140D597" w:rsidR="00CD427B" w:rsidRPr="00D838D6" w:rsidRDefault="00CD427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</w:rPr>
        <w:br w:type="page"/>
      </w:r>
    </w:p>
    <w:p w14:paraId="6A3522D1" w14:textId="43BFDD98" w:rsidR="00CE1582" w:rsidRPr="00D838D6" w:rsidRDefault="006E0058" w:rsidP="00CE15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8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CE1582"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427B" w:rsidRPr="00D838D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CE1582"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. pH measurement of BG and CBG groups for </w:t>
      </w:r>
      <w:r w:rsidR="000B5E5B" w:rsidRPr="00D838D6">
        <w:rPr>
          <w:rFonts w:ascii="Times New Roman" w:hAnsi="Times New Roman" w:cs="Times New Roman"/>
          <w:b/>
          <w:bCs/>
          <w:sz w:val="24"/>
          <w:szCs w:val="24"/>
        </w:rPr>
        <w:t>48 h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78"/>
        <w:gridCol w:w="1578"/>
        <w:gridCol w:w="1579"/>
        <w:gridCol w:w="1578"/>
        <w:gridCol w:w="1579"/>
      </w:tblGrid>
      <w:tr w:rsidR="00D838D6" w:rsidRPr="00D838D6" w14:paraId="0F277E14" w14:textId="77777777" w:rsidTr="00ED4820">
        <w:trPr>
          <w:trHeight w:val="8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5980D" w14:textId="77777777" w:rsidR="00CE1582" w:rsidRPr="00D838D6" w:rsidRDefault="00CE1582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6E253" w14:textId="4D81E6CB" w:rsidR="00CE1582" w:rsidRPr="00D838D6" w:rsidRDefault="00CE1582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 h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3515" w14:textId="1702479C" w:rsidR="00CE1582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CE1582"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269E8" w14:textId="21534858" w:rsidR="00CE1582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h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5A5C0" w14:textId="76A900D1" w:rsidR="00CE1582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h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480A1" w14:textId="1BEC61ED" w:rsidR="00CE1582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 h</w:t>
            </w:r>
          </w:p>
        </w:tc>
      </w:tr>
      <w:tr w:rsidR="00D838D6" w:rsidRPr="00D838D6" w14:paraId="149DD6E7" w14:textId="77777777" w:rsidTr="00ED4820">
        <w:trPr>
          <w:trHeight w:val="7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91C73B8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53904B5C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5 ± 0.06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61A7E974" w14:textId="5426254A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01B3E99A" w14:textId="31D0298F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2 ± 0.10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6E155FFB" w14:textId="5A2F6E10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1 ± 0.08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45101260" w14:textId="2DAB70FB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38D6" w:rsidRPr="00D838D6" w14:paraId="3AEDDAE2" w14:textId="77777777" w:rsidTr="00ED4820">
        <w:trPr>
          <w:trHeight w:val="76"/>
          <w:jc w:val="center"/>
        </w:trPr>
        <w:tc>
          <w:tcPr>
            <w:tcW w:w="1134" w:type="dxa"/>
            <w:vAlign w:val="center"/>
          </w:tcPr>
          <w:p w14:paraId="064A1039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</w:t>
            </w:r>
          </w:p>
        </w:tc>
        <w:tc>
          <w:tcPr>
            <w:tcW w:w="1578" w:type="dxa"/>
            <w:vAlign w:val="center"/>
          </w:tcPr>
          <w:p w14:paraId="625D05F0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4 ± 0.08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8" w:type="dxa"/>
            <w:vAlign w:val="center"/>
          </w:tcPr>
          <w:p w14:paraId="25B9C0F9" w14:textId="6495E4F3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4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9" w:type="dxa"/>
            <w:vAlign w:val="center"/>
          </w:tcPr>
          <w:p w14:paraId="622CE2CD" w14:textId="6B463C70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4 ± 0.05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vAlign w:val="center"/>
          </w:tcPr>
          <w:p w14:paraId="6F05C436" w14:textId="1B237AD2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6 ± 0.04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4B45417B" w14:textId="76E287DC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38D6" w:rsidRPr="00D838D6" w14:paraId="24757AC4" w14:textId="77777777" w:rsidTr="00ED4820">
        <w:trPr>
          <w:trHeight w:val="70"/>
          <w:jc w:val="center"/>
        </w:trPr>
        <w:tc>
          <w:tcPr>
            <w:tcW w:w="1134" w:type="dxa"/>
            <w:vAlign w:val="center"/>
          </w:tcPr>
          <w:p w14:paraId="51F2E9B7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3</w:t>
            </w:r>
          </w:p>
        </w:tc>
        <w:tc>
          <w:tcPr>
            <w:tcW w:w="1578" w:type="dxa"/>
            <w:vAlign w:val="center"/>
          </w:tcPr>
          <w:p w14:paraId="6EFCF49C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1 ± 0.03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8" w:type="dxa"/>
            <w:vAlign w:val="center"/>
          </w:tcPr>
          <w:p w14:paraId="7940EA6C" w14:textId="281BDFE6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  <w:vAlign w:val="center"/>
          </w:tcPr>
          <w:p w14:paraId="4A6E24D9" w14:textId="3578AABC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18 ± 0.02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8" w:type="dxa"/>
            <w:vAlign w:val="center"/>
          </w:tcPr>
          <w:p w14:paraId="7E887D28" w14:textId="122DAFB8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22 ± 0.03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vAlign w:val="center"/>
          </w:tcPr>
          <w:p w14:paraId="5536700D" w14:textId="1080B2D1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838D6" w:rsidRPr="00D838D6" w14:paraId="55D208F4" w14:textId="77777777" w:rsidTr="00ED4820">
        <w:trPr>
          <w:trHeight w:val="70"/>
          <w:jc w:val="center"/>
        </w:trPr>
        <w:tc>
          <w:tcPr>
            <w:tcW w:w="1134" w:type="dxa"/>
            <w:vAlign w:val="center"/>
          </w:tcPr>
          <w:p w14:paraId="49F37516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6</w:t>
            </w:r>
          </w:p>
        </w:tc>
        <w:tc>
          <w:tcPr>
            <w:tcW w:w="1578" w:type="dxa"/>
            <w:vAlign w:val="center"/>
          </w:tcPr>
          <w:p w14:paraId="1BDFBC90" w14:textId="77777777" w:rsidR="000631FA" w:rsidRPr="00D838D6" w:rsidRDefault="000631FA" w:rsidP="00A61FE1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.91 ± 0.05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8" w:type="dxa"/>
            <w:vAlign w:val="center"/>
          </w:tcPr>
          <w:p w14:paraId="7151A58B" w14:textId="4602FBF8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79" w:type="dxa"/>
            <w:vAlign w:val="center"/>
          </w:tcPr>
          <w:p w14:paraId="6448BF67" w14:textId="7833974E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8 ± 0.04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8" w:type="dxa"/>
            <w:vAlign w:val="center"/>
          </w:tcPr>
          <w:p w14:paraId="55E3C0A3" w14:textId="0401F289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10 ± 0.05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579" w:type="dxa"/>
            <w:vAlign w:val="center"/>
          </w:tcPr>
          <w:p w14:paraId="1D620E79" w14:textId="2EB143C8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838D6" w:rsidRPr="00D838D6" w14:paraId="3710B995" w14:textId="77777777" w:rsidTr="00ED4820">
        <w:trPr>
          <w:trHeight w:val="7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AE600A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3DA752F3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.75 ± 0.06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5725FCBB" w14:textId="56E469FB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675D8492" w14:textId="3987294D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.88 ± 0.04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09B3D1CC" w14:textId="067246B4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0 ± 0.07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52844325" w14:textId="55BEAA01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D838D6" w:rsidRPr="00D838D6" w14:paraId="26358615" w14:textId="77777777" w:rsidTr="00ED4820">
        <w:trPr>
          <w:trHeight w:val="6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C6C7D" w14:textId="7A5B859D" w:rsidR="000631FA" w:rsidRPr="00D838D6" w:rsidRDefault="000265E2" w:rsidP="000631FA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0631FA" w:rsidRPr="00D838D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AA557" w14:textId="77777777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6.6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6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E1B6" w14:textId="5C331198" w:rsidR="000631FA" w:rsidRPr="00D838D6" w:rsidRDefault="00A61FE1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5.0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6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0B432" w14:textId="7E49EA05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 1.2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6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DBB08" w14:textId="5F348D85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8.8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6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E5B8" w14:textId="483F9F5B" w:rsidR="000631FA" w:rsidRPr="00D838D6" w:rsidRDefault="000631FA" w:rsidP="000631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5</w:t>
            </w:r>
          </w:p>
        </w:tc>
      </w:tr>
    </w:tbl>
    <w:p w14:paraId="66ABC067" w14:textId="0A13FDCC" w:rsidR="001F398A" w:rsidRPr="00D838D6" w:rsidRDefault="001F398A" w:rsidP="001F3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 w:hint="eastAsia"/>
          <w:sz w:val="24"/>
          <w:szCs w:val="24"/>
        </w:rPr>
        <w:t>B</w:t>
      </w:r>
      <w:r w:rsidRPr="00D838D6">
        <w:rPr>
          <w:rFonts w:ascii="Times New Roman" w:hAnsi="Times New Roman" w:cs="Times New Roman"/>
          <w:sz w:val="24"/>
          <w:szCs w:val="24"/>
        </w:rPr>
        <w:t xml:space="preserve">G; </w:t>
      </w:r>
      <w:r w:rsidR="006B435D" w:rsidRPr="00D838D6">
        <w:rPr>
          <w:rFonts w:ascii="Times New Roman" w:hAnsi="Times New Roman" w:cs="Times New Roman"/>
          <w:sz w:val="24"/>
          <w:szCs w:val="24"/>
        </w:rPr>
        <w:t>45S5 Bioglass®</w:t>
      </w:r>
      <w:r w:rsidRPr="00D838D6">
        <w:rPr>
          <w:rFonts w:ascii="Times New Roman" w:hAnsi="Times New Roman" w:cs="Times New Roman"/>
          <w:sz w:val="24"/>
          <w:szCs w:val="24"/>
        </w:rPr>
        <w:t>, CBG; CeO</w:t>
      </w:r>
      <w:r w:rsidRPr="00D838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38D6">
        <w:rPr>
          <w:rFonts w:ascii="Times New Roman" w:hAnsi="Times New Roman" w:cs="Times New Roman"/>
          <w:sz w:val="24"/>
          <w:szCs w:val="24"/>
        </w:rPr>
        <w:t>-doped BG</w:t>
      </w:r>
    </w:p>
    <w:p w14:paraId="66012A13" w14:textId="77777777" w:rsidR="001F398A" w:rsidRPr="00D838D6" w:rsidRDefault="001F398A" w:rsidP="001F398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 w:hint="eastAsia"/>
          <w:sz w:val="24"/>
          <w:szCs w:val="24"/>
        </w:rPr>
        <w:t>D</w:t>
      </w:r>
      <w:r w:rsidRPr="00D838D6">
        <w:rPr>
          <w:rFonts w:ascii="Times New Roman" w:hAnsi="Times New Roman" w:cs="Times New Roman"/>
          <w:sz w:val="24"/>
          <w:szCs w:val="24"/>
        </w:rPr>
        <w:t>ata indicated the mean and standard deviation. The data conducted a one-way analysis of variance (ANOVA) with Tukey’s post hoc test at a confidence level of 95%. The same small letter was no significant difference</w:t>
      </w:r>
    </w:p>
    <w:p w14:paraId="5EAEF20A" w14:textId="56757EFD" w:rsidR="002524EC" w:rsidRPr="00D838D6" w:rsidRDefault="002524EC" w:rsidP="00F442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958B18" w14:textId="3AA6D30E" w:rsidR="000B5E5B" w:rsidRPr="00D838D6" w:rsidRDefault="006E0058" w:rsidP="00F442B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8D6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D838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D427B" w:rsidRPr="00D838D6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B5E5B"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. pH measurement of BG and CBG groups from </w:t>
      </w:r>
      <w:r w:rsidR="00A02511" w:rsidRPr="00D838D6">
        <w:rPr>
          <w:rFonts w:ascii="Times New Roman" w:hAnsi="Times New Roman" w:cs="Times New Roman"/>
          <w:b/>
          <w:bCs/>
          <w:sz w:val="24"/>
          <w:szCs w:val="24"/>
        </w:rPr>
        <w:t>72</w:t>
      </w:r>
      <w:r w:rsidR="000B5E5B" w:rsidRPr="00D838D6">
        <w:rPr>
          <w:rFonts w:ascii="Times New Roman" w:hAnsi="Times New Roman" w:cs="Times New Roman"/>
          <w:b/>
          <w:bCs/>
          <w:sz w:val="24"/>
          <w:szCs w:val="24"/>
        </w:rPr>
        <w:t xml:space="preserve"> h to 168 h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78"/>
        <w:gridCol w:w="1578"/>
        <w:gridCol w:w="1579"/>
        <w:gridCol w:w="1578"/>
        <w:gridCol w:w="1579"/>
      </w:tblGrid>
      <w:tr w:rsidR="00D838D6" w:rsidRPr="00D838D6" w14:paraId="46787BAB" w14:textId="77777777" w:rsidTr="00ED4820">
        <w:trPr>
          <w:trHeight w:val="86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2F275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C6838" w14:textId="21289210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</w:t>
            </w:r>
            <w:r w:rsidR="000B5E5B"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6ED89" w14:textId="2FD3BCE0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="000B5E5B"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3554B" w14:textId="6AD8D58E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0</w:t>
            </w:r>
            <w:r w:rsidR="000B5E5B"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04C0" w14:textId="707CE51F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A61FE1"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EFFCE" w14:textId="10A2C513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8 h</w:t>
            </w:r>
          </w:p>
        </w:tc>
      </w:tr>
      <w:tr w:rsidR="00D838D6" w:rsidRPr="00D838D6" w14:paraId="04BF83C4" w14:textId="77777777" w:rsidTr="00ED4820">
        <w:trPr>
          <w:trHeight w:val="77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2D364D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3C88E005" w14:textId="282F32F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6A06F48F" w14:textId="1B48FABF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27E0FC80" w14:textId="04E776F1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center"/>
          </w:tcPr>
          <w:p w14:paraId="7D437936" w14:textId="6E64E63D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3 ± 0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14:paraId="208E0E18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5 ± 0.05</w:t>
            </w:r>
            <w:r w:rsidRPr="00D838D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D838D6" w:rsidRPr="00D838D6" w14:paraId="31A5B119" w14:textId="77777777" w:rsidTr="00ED4820">
        <w:trPr>
          <w:trHeight w:val="76"/>
          <w:jc w:val="center"/>
        </w:trPr>
        <w:tc>
          <w:tcPr>
            <w:tcW w:w="1134" w:type="dxa"/>
            <w:vAlign w:val="center"/>
          </w:tcPr>
          <w:p w14:paraId="422EAFE6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</w:t>
            </w:r>
          </w:p>
        </w:tc>
        <w:tc>
          <w:tcPr>
            <w:tcW w:w="1578" w:type="dxa"/>
            <w:vAlign w:val="center"/>
          </w:tcPr>
          <w:p w14:paraId="141EDF27" w14:textId="58639325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8" w:type="dxa"/>
            <w:vAlign w:val="center"/>
          </w:tcPr>
          <w:p w14:paraId="7F63916A" w14:textId="32BAEED8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29CE7CD4" w14:textId="472DD063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8" w:type="dxa"/>
            <w:vAlign w:val="center"/>
          </w:tcPr>
          <w:p w14:paraId="7197AB74" w14:textId="4E255FFB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9" w:type="dxa"/>
            <w:vAlign w:val="center"/>
          </w:tcPr>
          <w:p w14:paraId="62996432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42 ± 0.06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838D6" w:rsidRPr="00D838D6" w14:paraId="148BF127" w14:textId="77777777" w:rsidTr="00ED4820">
        <w:trPr>
          <w:trHeight w:val="70"/>
          <w:jc w:val="center"/>
        </w:trPr>
        <w:tc>
          <w:tcPr>
            <w:tcW w:w="1134" w:type="dxa"/>
            <w:vAlign w:val="center"/>
          </w:tcPr>
          <w:p w14:paraId="3C87EB3E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3</w:t>
            </w:r>
          </w:p>
        </w:tc>
        <w:tc>
          <w:tcPr>
            <w:tcW w:w="1578" w:type="dxa"/>
            <w:vAlign w:val="center"/>
          </w:tcPr>
          <w:p w14:paraId="45587739" w14:textId="452EE609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578" w:type="dxa"/>
            <w:vAlign w:val="center"/>
          </w:tcPr>
          <w:p w14:paraId="6DE2AD68" w14:textId="5D4AA941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vAlign w:val="center"/>
          </w:tcPr>
          <w:p w14:paraId="2C23579C" w14:textId="43A04FB0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8" w:type="dxa"/>
            <w:vAlign w:val="center"/>
          </w:tcPr>
          <w:p w14:paraId="62E4B3A4" w14:textId="4ECBF3E5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8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vAlign w:val="center"/>
          </w:tcPr>
          <w:p w14:paraId="7ACC8EB7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18 ± 0.06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838D6" w:rsidRPr="00D838D6" w14:paraId="6D13D100" w14:textId="77777777" w:rsidTr="00ED4820">
        <w:trPr>
          <w:trHeight w:val="70"/>
          <w:jc w:val="center"/>
        </w:trPr>
        <w:tc>
          <w:tcPr>
            <w:tcW w:w="1134" w:type="dxa"/>
            <w:vAlign w:val="center"/>
          </w:tcPr>
          <w:p w14:paraId="57AF2395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6</w:t>
            </w:r>
          </w:p>
        </w:tc>
        <w:tc>
          <w:tcPr>
            <w:tcW w:w="1578" w:type="dxa"/>
            <w:vAlign w:val="center"/>
          </w:tcPr>
          <w:p w14:paraId="74F4F0BB" w14:textId="7D49CEA8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>1 ± 0.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8" w:type="dxa"/>
            <w:vAlign w:val="center"/>
          </w:tcPr>
          <w:p w14:paraId="73C41B75" w14:textId="6F719CC5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4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  <w:vAlign w:val="center"/>
          </w:tcPr>
          <w:p w14:paraId="455E5C80" w14:textId="5423D5AF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578" w:type="dxa"/>
            <w:vAlign w:val="center"/>
          </w:tcPr>
          <w:p w14:paraId="500F8439" w14:textId="6CC8971A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7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vAlign w:val="center"/>
          </w:tcPr>
          <w:p w14:paraId="7E5063DB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9 ± 0.08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838D6" w:rsidRPr="00D838D6" w14:paraId="083B2315" w14:textId="77777777" w:rsidTr="00ED4820">
        <w:trPr>
          <w:trHeight w:val="7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45E45D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2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105684E7" w14:textId="7FC5F7C5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62353F79" w14:textId="58171B2F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2FD0EF95" w14:textId="368C20C6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7D83ECCF" w14:textId="3B93D221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± 0.0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F398A"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14:paraId="4920BE8E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8.02 ± 0.05</w:t>
            </w:r>
            <w:r w:rsidRPr="00D838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D838D6" w:rsidRPr="00D838D6" w14:paraId="71E7EA6B" w14:textId="77777777" w:rsidTr="00ED4820">
        <w:trPr>
          <w:trHeight w:val="60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D99C5" w14:textId="0DF1E875" w:rsidR="000B5E5B" w:rsidRPr="00D838D6" w:rsidRDefault="000265E2" w:rsidP="00ED482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0FCCD" w14:textId="56C2635C" w:rsidR="000B5E5B" w:rsidRPr="00D838D6" w:rsidRDefault="00A61FE1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B5E5B"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="000B5E5B"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5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AEFCF9" w14:textId="48BC00A5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6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8E4A" w14:textId="3F32C7FF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1FE1" w:rsidRPr="00D838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</w:t>
            </w:r>
            <w:r w:rsidR="00A61FE1"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5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E5856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2.5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4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E8EE" w14:textId="77777777" w:rsidR="000B5E5B" w:rsidRPr="00D838D6" w:rsidRDefault="000B5E5B" w:rsidP="00ED48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sz w:val="24"/>
                <w:szCs w:val="24"/>
              </w:rPr>
              <w:t xml:space="preserve"> 1.8 × 10</w:t>
            </w:r>
            <w:r w:rsidRPr="00D838D6"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  <w:t>-5</w:t>
            </w:r>
          </w:p>
        </w:tc>
      </w:tr>
    </w:tbl>
    <w:p w14:paraId="270DF7C1" w14:textId="77777777" w:rsidR="0066397C" w:rsidRPr="00D838D6" w:rsidRDefault="0066397C" w:rsidP="006639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</w:rPr>
        <w:t>BG; 45S5 Bioglass®, CBG; Ce-doped BG.</w:t>
      </w:r>
    </w:p>
    <w:p w14:paraId="2E21A63B" w14:textId="16C3B8BD" w:rsidR="000B5E5B" w:rsidRPr="00D838D6" w:rsidRDefault="001F398A" w:rsidP="00CD427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 w:hint="eastAsia"/>
          <w:sz w:val="24"/>
          <w:szCs w:val="24"/>
        </w:rPr>
        <w:t>D</w:t>
      </w:r>
      <w:r w:rsidRPr="00D838D6">
        <w:rPr>
          <w:rFonts w:ascii="Times New Roman" w:hAnsi="Times New Roman" w:cs="Times New Roman"/>
          <w:sz w:val="24"/>
          <w:szCs w:val="24"/>
        </w:rPr>
        <w:t>ata indicated the mean and standard deviation. The data conducted a one-way analysis of variance (ANOVA) with Tukey’s post hoc test at a confidence level of 95%. The same small letter was no significant difference</w:t>
      </w:r>
      <w:r w:rsidR="00CD427B" w:rsidRPr="00D838D6">
        <w:rPr>
          <w:rFonts w:ascii="Times New Roman" w:hAnsi="Times New Roman" w:cs="Times New Roman" w:hint="eastAsia"/>
          <w:sz w:val="24"/>
          <w:szCs w:val="24"/>
        </w:rPr>
        <w:t>.</w:t>
      </w:r>
    </w:p>
    <w:p w14:paraId="6D92E5DA" w14:textId="3788C911" w:rsidR="00B00F45" w:rsidRPr="00D838D6" w:rsidRDefault="00B00F45" w:rsidP="00CD427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96682C" w14:textId="46270F0A" w:rsidR="00B00F45" w:rsidRPr="00D838D6" w:rsidRDefault="00B00F4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</w:rPr>
        <w:br w:type="page"/>
      </w:r>
    </w:p>
    <w:p w14:paraId="2CB08AFA" w14:textId="238EC19F" w:rsidR="00B00F45" w:rsidRPr="00D838D6" w:rsidRDefault="006E0058" w:rsidP="00B00F4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8D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</w:t>
      </w:r>
      <w:bookmarkStart w:id="1" w:name="_GoBack"/>
      <w:bookmarkEnd w:id="1"/>
      <w:r w:rsidRPr="00D838D6">
        <w:rPr>
          <w:rFonts w:ascii="Times New Roman" w:hAnsi="Times New Roman" w:cs="Times New Roman"/>
          <w:b/>
          <w:bCs/>
          <w:sz w:val="24"/>
          <w:szCs w:val="24"/>
        </w:rPr>
        <w:t>mentary Table</w:t>
      </w:r>
      <w:r w:rsidRPr="00D838D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00F45" w:rsidRPr="00D838D6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B00F45" w:rsidRPr="00D838D6">
        <w:rPr>
          <w:rFonts w:ascii="Times New Roman" w:hAnsi="Times New Roman" w:cs="Times New Roman"/>
          <w:b/>
          <w:bCs/>
          <w:sz w:val="24"/>
          <w:szCs w:val="24"/>
        </w:rPr>
        <w:t>. Energy dispersive spectrometry of BG and CBG groups after immersion in the simulated body fluid for 14 days</w:t>
      </w:r>
    </w:p>
    <w:p w14:paraId="0BD050F2" w14:textId="77777777" w:rsidR="00B00F45" w:rsidRPr="00D838D6" w:rsidRDefault="00B00F45" w:rsidP="00B00F45">
      <w:pPr>
        <w:spacing w:line="276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/>
          <w:sz w:val="24"/>
          <w:szCs w:val="24"/>
        </w:rPr>
        <w:t>Unit: weight%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486"/>
        <w:gridCol w:w="1504"/>
        <w:gridCol w:w="1507"/>
        <w:gridCol w:w="1549"/>
        <w:gridCol w:w="1446"/>
      </w:tblGrid>
      <w:tr w:rsidR="00D838D6" w:rsidRPr="00D838D6" w14:paraId="4A07C010" w14:textId="77777777" w:rsidTr="00371E73">
        <w:trPr>
          <w:trHeight w:val="419"/>
          <w:jc w:val="center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E0943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635C5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Si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985A9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a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559F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6B28E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CE19B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</w:tr>
      <w:tr w:rsidR="00D838D6" w:rsidRPr="00D838D6" w14:paraId="25290D22" w14:textId="77777777" w:rsidTr="00371E73">
        <w:trPr>
          <w:jc w:val="center"/>
        </w:trPr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26600DF7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vAlign w:val="center"/>
          </w:tcPr>
          <w:p w14:paraId="4E0482A3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1.69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1E14931D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57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165C8898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3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14:paraId="76F0E683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39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12C831BE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838D6" w:rsidRPr="00D838D6" w14:paraId="1D561EC3" w14:textId="77777777" w:rsidTr="00371E73">
        <w:trPr>
          <w:jc w:val="center"/>
        </w:trPr>
        <w:tc>
          <w:tcPr>
            <w:tcW w:w="1534" w:type="dxa"/>
            <w:vAlign w:val="center"/>
          </w:tcPr>
          <w:p w14:paraId="32E9934A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</w:t>
            </w:r>
          </w:p>
        </w:tc>
        <w:tc>
          <w:tcPr>
            <w:tcW w:w="1486" w:type="dxa"/>
            <w:vAlign w:val="center"/>
          </w:tcPr>
          <w:p w14:paraId="45C451BA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1.10</w:t>
            </w:r>
          </w:p>
        </w:tc>
        <w:tc>
          <w:tcPr>
            <w:tcW w:w="1504" w:type="dxa"/>
            <w:vAlign w:val="center"/>
          </w:tcPr>
          <w:p w14:paraId="1780303A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1.99</w:t>
            </w:r>
          </w:p>
        </w:tc>
        <w:tc>
          <w:tcPr>
            <w:tcW w:w="1507" w:type="dxa"/>
            <w:vAlign w:val="center"/>
          </w:tcPr>
          <w:p w14:paraId="2BC6EAE0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549" w:type="dxa"/>
            <w:vAlign w:val="center"/>
          </w:tcPr>
          <w:p w14:paraId="092D69FF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91</w:t>
            </w:r>
          </w:p>
        </w:tc>
        <w:tc>
          <w:tcPr>
            <w:tcW w:w="1446" w:type="dxa"/>
            <w:vAlign w:val="center"/>
          </w:tcPr>
          <w:p w14:paraId="2E480E37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</w:tr>
      <w:tr w:rsidR="00D838D6" w:rsidRPr="00D838D6" w14:paraId="75D6F816" w14:textId="77777777" w:rsidTr="00371E73">
        <w:trPr>
          <w:jc w:val="center"/>
        </w:trPr>
        <w:tc>
          <w:tcPr>
            <w:tcW w:w="1534" w:type="dxa"/>
            <w:vAlign w:val="center"/>
          </w:tcPr>
          <w:p w14:paraId="0BE6DCF5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3</w:t>
            </w:r>
          </w:p>
        </w:tc>
        <w:tc>
          <w:tcPr>
            <w:tcW w:w="1486" w:type="dxa"/>
            <w:vAlign w:val="center"/>
          </w:tcPr>
          <w:p w14:paraId="32B76CBC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8.92</w:t>
            </w:r>
          </w:p>
        </w:tc>
        <w:tc>
          <w:tcPr>
            <w:tcW w:w="1504" w:type="dxa"/>
            <w:vAlign w:val="center"/>
          </w:tcPr>
          <w:p w14:paraId="41D337F2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9.84</w:t>
            </w:r>
          </w:p>
        </w:tc>
        <w:tc>
          <w:tcPr>
            <w:tcW w:w="1507" w:type="dxa"/>
            <w:vAlign w:val="center"/>
          </w:tcPr>
          <w:p w14:paraId="5F161BF9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7.18</w:t>
            </w:r>
          </w:p>
        </w:tc>
        <w:tc>
          <w:tcPr>
            <w:tcW w:w="1549" w:type="dxa"/>
            <w:vAlign w:val="center"/>
          </w:tcPr>
          <w:p w14:paraId="6E3C1039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88</w:t>
            </w:r>
          </w:p>
        </w:tc>
        <w:tc>
          <w:tcPr>
            <w:tcW w:w="1446" w:type="dxa"/>
            <w:vAlign w:val="center"/>
          </w:tcPr>
          <w:p w14:paraId="114742B6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18</w:t>
            </w:r>
          </w:p>
        </w:tc>
      </w:tr>
      <w:tr w:rsidR="00D838D6" w:rsidRPr="00D838D6" w14:paraId="26371E27" w14:textId="77777777" w:rsidTr="00371E73">
        <w:trPr>
          <w:jc w:val="center"/>
        </w:trPr>
        <w:tc>
          <w:tcPr>
            <w:tcW w:w="1534" w:type="dxa"/>
            <w:vAlign w:val="center"/>
          </w:tcPr>
          <w:p w14:paraId="52F85821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6</w:t>
            </w:r>
          </w:p>
        </w:tc>
        <w:tc>
          <w:tcPr>
            <w:tcW w:w="1486" w:type="dxa"/>
            <w:vAlign w:val="center"/>
          </w:tcPr>
          <w:p w14:paraId="1C59D8CF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5.72</w:t>
            </w:r>
          </w:p>
        </w:tc>
        <w:tc>
          <w:tcPr>
            <w:tcW w:w="1504" w:type="dxa"/>
            <w:vAlign w:val="center"/>
          </w:tcPr>
          <w:p w14:paraId="3DDF497A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5.84</w:t>
            </w:r>
          </w:p>
        </w:tc>
        <w:tc>
          <w:tcPr>
            <w:tcW w:w="1507" w:type="dxa"/>
            <w:vAlign w:val="center"/>
          </w:tcPr>
          <w:p w14:paraId="3A12A3B7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9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87</w:t>
            </w:r>
          </w:p>
        </w:tc>
        <w:tc>
          <w:tcPr>
            <w:tcW w:w="1549" w:type="dxa"/>
            <w:vAlign w:val="center"/>
          </w:tcPr>
          <w:p w14:paraId="781F6783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96</w:t>
            </w:r>
          </w:p>
        </w:tc>
        <w:tc>
          <w:tcPr>
            <w:tcW w:w="1446" w:type="dxa"/>
            <w:vAlign w:val="center"/>
          </w:tcPr>
          <w:p w14:paraId="67D30A18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2.61</w:t>
            </w:r>
          </w:p>
        </w:tc>
      </w:tr>
      <w:tr w:rsidR="00D838D6" w:rsidRPr="00D838D6" w14:paraId="3223744B" w14:textId="77777777" w:rsidTr="00371E73">
        <w:trPr>
          <w:trHeight w:val="70"/>
          <w:jc w:val="center"/>
        </w:trPr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2B8C7312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C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BG12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6273628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9.74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69557458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.53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0E5D4FAE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1.66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vAlign w:val="center"/>
          </w:tcPr>
          <w:p w14:paraId="2CC6756B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4.27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54934DFB" w14:textId="77777777" w:rsidR="00B00F45" w:rsidRPr="00D838D6" w:rsidRDefault="00B00F45" w:rsidP="00371E7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838D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  <w:r w:rsidRPr="00D838D6">
              <w:rPr>
                <w:rFonts w:ascii="Times New Roman" w:hAnsi="Times New Roman" w:cs="Times New Roman"/>
                <w:bCs/>
                <w:sz w:val="24"/>
                <w:szCs w:val="24"/>
              </w:rPr>
              <w:t>0.80</w:t>
            </w:r>
          </w:p>
        </w:tc>
      </w:tr>
    </w:tbl>
    <w:p w14:paraId="6EBD0482" w14:textId="5038FF5F" w:rsidR="0066397C" w:rsidRPr="00D838D6" w:rsidRDefault="00B00F45" w:rsidP="006639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838D6">
        <w:rPr>
          <w:rFonts w:ascii="Times New Roman" w:hAnsi="Times New Roman" w:cs="Times New Roman" w:hint="eastAsia"/>
          <w:sz w:val="24"/>
          <w:szCs w:val="24"/>
        </w:rPr>
        <w:t>S</w:t>
      </w:r>
      <w:r w:rsidRPr="00D838D6">
        <w:rPr>
          <w:rFonts w:ascii="Times New Roman" w:hAnsi="Times New Roman" w:cs="Times New Roman"/>
          <w:sz w:val="24"/>
          <w:szCs w:val="24"/>
        </w:rPr>
        <w:t>i; silicon, Ca; calcium, P; phosphorous, Na; sodium, Ce; cerium</w:t>
      </w:r>
      <w:r w:rsidR="0066397C" w:rsidRPr="00D838D6">
        <w:rPr>
          <w:rFonts w:ascii="Times New Roman" w:hAnsi="Times New Roman" w:cs="Times New Roman" w:hint="eastAsia"/>
          <w:sz w:val="24"/>
          <w:szCs w:val="24"/>
        </w:rPr>
        <w:t>,</w:t>
      </w:r>
      <w:r w:rsidR="0066397C" w:rsidRPr="00D838D6">
        <w:rPr>
          <w:rFonts w:ascii="Times New Roman" w:hAnsi="Times New Roman" w:cs="Times New Roman"/>
          <w:sz w:val="24"/>
          <w:szCs w:val="24"/>
        </w:rPr>
        <w:t xml:space="preserve"> </w:t>
      </w:r>
      <w:r w:rsidR="00F11960" w:rsidRPr="00D838D6">
        <w:rPr>
          <w:rFonts w:ascii="Times New Roman" w:hAnsi="Times New Roman" w:cs="Times New Roman"/>
          <w:sz w:val="24"/>
          <w:szCs w:val="24"/>
        </w:rPr>
        <w:t xml:space="preserve">BG; </w:t>
      </w:r>
      <w:r w:rsidR="00463B2A" w:rsidRPr="00D838D6">
        <w:rPr>
          <w:rFonts w:ascii="Times New Roman" w:hAnsi="Times New Roman" w:cs="Times New Roman"/>
          <w:sz w:val="24"/>
          <w:szCs w:val="24"/>
        </w:rPr>
        <w:t>45S5 Bioglass®, CBG; CeO</w:t>
      </w:r>
      <w:r w:rsidR="00463B2A" w:rsidRPr="00D838D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63B2A" w:rsidRPr="00D838D6">
        <w:rPr>
          <w:rFonts w:ascii="Times New Roman" w:hAnsi="Times New Roman" w:cs="Times New Roman"/>
          <w:sz w:val="24"/>
          <w:szCs w:val="24"/>
        </w:rPr>
        <w:t>-doped BG.</w:t>
      </w:r>
    </w:p>
    <w:p w14:paraId="3B258B40" w14:textId="6462E84F" w:rsidR="0066397C" w:rsidRPr="00D838D6" w:rsidRDefault="0066397C" w:rsidP="0066397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31407C" w14:textId="2A5BF0D7" w:rsidR="00B00F45" w:rsidRPr="00D838D6" w:rsidRDefault="00B00F45" w:rsidP="00B00F45">
      <w:pPr>
        <w:rPr>
          <w:rFonts w:ascii="Times New Roman" w:hAnsi="Times New Roman" w:cs="Times New Roman"/>
          <w:sz w:val="24"/>
          <w:szCs w:val="24"/>
        </w:rPr>
      </w:pPr>
    </w:p>
    <w:p w14:paraId="6378CF2B" w14:textId="77777777" w:rsidR="00B00F45" w:rsidRPr="00D838D6" w:rsidRDefault="00B00F45" w:rsidP="00CD427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B00F45" w:rsidRPr="00D838D6" w:rsidSect="00D838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BE69BD" w14:textId="77777777" w:rsidR="00612EED" w:rsidRDefault="00612EED" w:rsidP="00CE1582">
      <w:pPr>
        <w:spacing w:after="0" w:line="240" w:lineRule="auto"/>
      </w:pPr>
      <w:r>
        <w:separator/>
      </w:r>
    </w:p>
  </w:endnote>
  <w:endnote w:type="continuationSeparator" w:id="0">
    <w:p w14:paraId="1BEC7BD9" w14:textId="77777777" w:rsidR="00612EED" w:rsidRDefault="00612EED" w:rsidP="00CE1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A8355" w14:textId="77777777" w:rsidR="00612EED" w:rsidRDefault="00612EED" w:rsidP="00CE1582">
      <w:pPr>
        <w:spacing w:after="0" w:line="240" w:lineRule="auto"/>
      </w:pPr>
      <w:r>
        <w:separator/>
      </w:r>
    </w:p>
  </w:footnote>
  <w:footnote w:type="continuationSeparator" w:id="0">
    <w:p w14:paraId="246ADD7A" w14:textId="77777777" w:rsidR="00612EED" w:rsidRDefault="00612EED" w:rsidP="00CE1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C80C27"/>
    <w:multiLevelType w:val="hybridMultilevel"/>
    <w:tmpl w:val="A53C5796"/>
    <w:lvl w:ilvl="0" w:tplc="EC646AE8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2B4"/>
    <w:rsid w:val="000265E2"/>
    <w:rsid w:val="00060AC4"/>
    <w:rsid w:val="000631FA"/>
    <w:rsid w:val="000B5E5B"/>
    <w:rsid w:val="000D113A"/>
    <w:rsid w:val="001132C5"/>
    <w:rsid w:val="00154964"/>
    <w:rsid w:val="00196273"/>
    <w:rsid w:val="001D6D30"/>
    <w:rsid w:val="001F398A"/>
    <w:rsid w:val="002524EC"/>
    <w:rsid w:val="002551F3"/>
    <w:rsid w:val="0026550D"/>
    <w:rsid w:val="002F73AF"/>
    <w:rsid w:val="00375AD2"/>
    <w:rsid w:val="003F4974"/>
    <w:rsid w:val="003F57C4"/>
    <w:rsid w:val="00433876"/>
    <w:rsid w:val="00450D29"/>
    <w:rsid w:val="00463B2A"/>
    <w:rsid w:val="00612EED"/>
    <w:rsid w:val="0066397C"/>
    <w:rsid w:val="006B435D"/>
    <w:rsid w:val="006E0058"/>
    <w:rsid w:val="00703110"/>
    <w:rsid w:val="00730F0F"/>
    <w:rsid w:val="00775A1A"/>
    <w:rsid w:val="0078181F"/>
    <w:rsid w:val="007A4E1D"/>
    <w:rsid w:val="008C483C"/>
    <w:rsid w:val="008E7372"/>
    <w:rsid w:val="009112C2"/>
    <w:rsid w:val="00955D8B"/>
    <w:rsid w:val="009C222D"/>
    <w:rsid w:val="00A01A9A"/>
    <w:rsid w:val="00A02511"/>
    <w:rsid w:val="00A041F4"/>
    <w:rsid w:val="00A41DFD"/>
    <w:rsid w:val="00A61FE1"/>
    <w:rsid w:val="00B00F45"/>
    <w:rsid w:val="00B319B2"/>
    <w:rsid w:val="00B430E9"/>
    <w:rsid w:val="00B65C21"/>
    <w:rsid w:val="00B72DBC"/>
    <w:rsid w:val="00B7742A"/>
    <w:rsid w:val="00C37946"/>
    <w:rsid w:val="00C84A28"/>
    <w:rsid w:val="00CD427B"/>
    <w:rsid w:val="00CE1582"/>
    <w:rsid w:val="00CF60F1"/>
    <w:rsid w:val="00D03F5B"/>
    <w:rsid w:val="00D15A76"/>
    <w:rsid w:val="00D17AB6"/>
    <w:rsid w:val="00D35782"/>
    <w:rsid w:val="00D672B0"/>
    <w:rsid w:val="00D838D6"/>
    <w:rsid w:val="00D910C5"/>
    <w:rsid w:val="00E41892"/>
    <w:rsid w:val="00E553A2"/>
    <w:rsid w:val="00ED4820"/>
    <w:rsid w:val="00EF4FCE"/>
    <w:rsid w:val="00F11960"/>
    <w:rsid w:val="00F442B4"/>
    <w:rsid w:val="00FC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8EF3E8"/>
  <w15:chartTrackingRefBased/>
  <w15:docId w15:val="{7A3EEF95-40D4-4D6E-B5D6-DEF30D2D4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9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158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1582"/>
  </w:style>
  <w:style w:type="paragraph" w:styleId="Footer">
    <w:name w:val="footer"/>
    <w:basedOn w:val="Normal"/>
    <w:link w:val="FooterChar"/>
    <w:uiPriority w:val="99"/>
    <w:unhideWhenUsed/>
    <w:rsid w:val="00CE158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1582"/>
  </w:style>
  <w:style w:type="paragraph" w:styleId="ListParagraph">
    <w:name w:val="List Paragraph"/>
    <w:basedOn w:val="Normal"/>
    <w:uiPriority w:val="34"/>
    <w:qFormat/>
    <w:rsid w:val="00060AC4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50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Jeong-Hyun</dc:creator>
  <cp:keywords/>
  <dc:description/>
  <cp:lastModifiedBy>Komathi Ramu</cp:lastModifiedBy>
  <cp:revision>11</cp:revision>
  <dcterms:created xsi:type="dcterms:W3CDTF">2024-03-06T12:11:00Z</dcterms:created>
  <dcterms:modified xsi:type="dcterms:W3CDTF">2024-07-02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7e6473-871e-4d91-b34e-1c8cd7b9080e</vt:lpwstr>
  </property>
</Properties>
</file>